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Appendix S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earch strategy (MEDLINE/OvidSP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1.</w:t>
        <w:tab/>
        <w:t>selenium.mp. 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xp Selenium Compounds/or exp Selenium/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2.</w:t>
        <w:tab/>
        <w:t>selen*.mp. [mp=protocol supplementary concept, rare disease supplementary concept, title, original title, abstract, name of substance word, subject heading word, unique identifier]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.</w:t>
        <w:tab/>
        <w:t>1 or 2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4.</w:t>
        <w:tab/>
        <w:t>randomized controlled trial.p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5.</w:t>
        <w:tab/>
        <w:t>controlled clinical trial.pt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6.</w:t>
        <w:tab/>
        <w:t>randomized.ab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7.</w:t>
        <w:tab/>
        <w:t>placebo.ab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8.</w:t>
        <w:tab/>
        <w:t>drug therapy.f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9.</w:t>
        <w:tab/>
        <w:t>randomly.ab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0.</w:t>
        <w:tab/>
        <w:t>trial.ab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1.</w:t>
        <w:tab/>
        <w:t>groups.ab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2.</w:t>
        <w:tab/>
        <w:t>4 or 5 or 6 or 7 or 8 or 9 or 10 or 1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3.</w:t>
        <w:tab/>
        <w:t>exp animals/not humans.sh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4.</w:t>
        <w:tab/>
        <w:t>12 not 13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5.</w:t>
        <w:tab/>
        <w:t>3 and 1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3:13:00Z</dcterms:created>
  <dc:creator>TS</dc:creator>
  <dc:description/>
  <cp:keywords/>
  <dc:language>en-US</dc:language>
  <cp:lastModifiedBy>TS</cp:lastModifiedBy>
  <dcterms:modified xsi:type="dcterms:W3CDTF">2012-12-16T13:16:00Z</dcterms:modified>
  <cp:revision>1</cp:revision>
  <dc:subject/>
  <dc:title/>
</cp:coreProperties>
</file>